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A003C4" w:rsidR="00323DAD" w:rsidP="00323DAD" w:rsidRDefault="00323DAD" w14:paraId="7C55506F" w14:textId="6F1820EE">
      <w:pPr>
        <w:pStyle w:val="NoSpacing"/>
        <w:spacing w:line="360" w:lineRule="auto"/>
        <w:rPr>
          <w:rFonts w:ascii="Arial" w:hAnsi="Arial" w:eastAsia="Times New Roman" w:cs="Arial"/>
          <w:i/>
          <w:iCs/>
          <w:color w:val="000000" w:themeColor="text1"/>
        </w:rPr>
      </w:pPr>
      <w:r w:rsidRPr="06F99D23">
        <w:rPr>
          <w:rFonts w:ascii="Arial" w:hAnsi="Arial" w:eastAsia="Times New Roman" w:cs="Arial"/>
          <w:color w:val="000000" w:themeColor="text1"/>
        </w:rPr>
        <w:t xml:space="preserve">Supplemental Table 1: </w:t>
      </w:r>
      <w:r>
        <w:rPr>
          <w:rFonts w:ascii="Arial" w:hAnsi="Arial" w:eastAsia="Times New Roman" w:cs="Arial"/>
          <w:color w:val="000000" w:themeColor="text1"/>
        </w:rPr>
        <w:t xml:space="preserve">Grb7 Knockout Mouse </w:t>
      </w:r>
      <w:r w:rsidRPr="06F99D23">
        <w:rPr>
          <w:rFonts w:ascii="Arial" w:hAnsi="Arial" w:eastAsia="Times New Roman" w:cs="Arial"/>
          <w:color w:val="000000" w:themeColor="text1"/>
        </w:rPr>
        <w:t>Phenotyping</w:t>
      </w:r>
      <w:r>
        <w:rPr>
          <w:rFonts w:ascii="Arial" w:hAnsi="Arial" w:eastAsia="Times New Roman" w:cs="Arial"/>
          <w:color w:val="000000" w:themeColor="text1"/>
        </w:rPr>
        <w:t xml:space="preserve"> - N</w:t>
      </w:r>
      <w:r w:rsidRPr="06F99D23">
        <w:rPr>
          <w:rFonts w:ascii="Arial" w:hAnsi="Arial" w:eastAsia="Times New Roman" w:cs="Arial"/>
          <w:color w:val="000000" w:themeColor="text1"/>
        </w:rPr>
        <w:t xml:space="preserve">ecropsy </w:t>
      </w:r>
      <w:r>
        <w:rPr>
          <w:rFonts w:ascii="Arial" w:hAnsi="Arial" w:eastAsia="Times New Roman" w:cs="Arial"/>
          <w:color w:val="000000" w:themeColor="text1"/>
        </w:rPr>
        <w:t>O</w:t>
      </w:r>
      <w:r w:rsidRPr="06F99D23">
        <w:rPr>
          <w:rFonts w:ascii="Arial" w:hAnsi="Arial" w:eastAsia="Times New Roman" w:cs="Arial"/>
          <w:color w:val="000000" w:themeColor="text1"/>
        </w:rPr>
        <w:t>bservations</w:t>
      </w:r>
    </w:p>
    <w:tbl>
      <w:tblPr>
        <w:tblStyle w:val="TableGrid"/>
        <w:tblW w:w="13675" w:type="dxa"/>
        <w:tblLook w:val="04A0" w:firstRow="1" w:lastRow="0" w:firstColumn="1" w:lastColumn="0" w:noHBand="0" w:noVBand="1"/>
      </w:tblPr>
      <w:tblGrid>
        <w:gridCol w:w="2160"/>
        <w:gridCol w:w="2820"/>
        <w:gridCol w:w="3294"/>
        <w:gridCol w:w="5401"/>
      </w:tblGrid>
      <w:tr w:rsidRPr="00A003C4" w:rsidR="00323DAD" w:rsidTr="17AA017A" w14:paraId="233D1E3E" w14:textId="77777777">
        <w:trPr>
          <w:trHeight w:val="212"/>
        </w:trPr>
        <w:tc>
          <w:tcPr>
            <w:tcW w:w="2160" w:type="dxa"/>
            <w:tcMar/>
          </w:tcPr>
          <w:p w:rsidRPr="00323DAD" w:rsidR="00323DAD" w:rsidP="00DF630B" w:rsidRDefault="00323DAD" w14:paraId="6FFBB5D2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323DAD">
              <w:rPr>
                <w:rFonts w:ascii="Arial" w:hAnsi="Arial" w:eastAsia="Times New Roman" w:cs="Arial"/>
                <w:b/>
                <w:bCs/>
                <w:iCs/>
                <w:color w:val="000000" w:themeColor="text1"/>
                <w:sz w:val="18"/>
                <w:szCs w:val="18"/>
              </w:rPr>
              <w:t>System</w:t>
            </w:r>
          </w:p>
        </w:tc>
        <w:tc>
          <w:tcPr>
            <w:tcW w:w="2820" w:type="dxa"/>
            <w:tcMar/>
          </w:tcPr>
          <w:p w:rsidRPr="00323DAD" w:rsidR="00323DAD" w:rsidP="00DF630B" w:rsidRDefault="00323DAD" w14:paraId="267B311A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323DAD">
              <w:rPr>
                <w:rFonts w:ascii="Arial" w:hAnsi="Arial" w:eastAsia="Times New Roman" w:cs="Arial"/>
                <w:b/>
                <w:bCs/>
                <w:iCs/>
                <w:color w:val="000000" w:themeColor="text1"/>
                <w:sz w:val="18"/>
                <w:szCs w:val="18"/>
              </w:rPr>
              <w:t>Organ/tissues</w:t>
            </w:r>
          </w:p>
        </w:tc>
        <w:tc>
          <w:tcPr>
            <w:tcW w:w="3294" w:type="dxa"/>
            <w:tcMar/>
          </w:tcPr>
          <w:p w:rsidRPr="00323DAD" w:rsidR="00323DAD" w:rsidP="00DF630B" w:rsidRDefault="00323DAD" w14:paraId="5F177701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323DAD">
              <w:rPr>
                <w:rFonts w:ascii="Arial" w:hAnsi="Arial" w:eastAsia="Times New Roman" w:cs="Arial"/>
                <w:b/>
                <w:bCs/>
                <w:iCs/>
                <w:color w:val="000000" w:themeColor="text1"/>
                <w:sz w:val="18"/>
                <w:szCs w:val="18"/>
              </w:rPr>
              <w:t>Gross Finding</w:t>
            </w:r>
          </w:p>
        </w:tc>
        <w:tc>
          <w:tcPr>
            <w:tcW w:w="5401" w:type="dxa"/>
            <w:tcMar/>
          </w:tcPr>
          <w:p w:rsidRPr="00323DAD" w:rsidR="00323DAD" w:rsidP="00DF630B" w:rsidRDefault="00323DAD" w14:paraId="223D42EC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18"/>
                <w:szCs w:val="18"/>
              </w:rPr>
            </w:pPr>
            <w:r w:rsidRPr="00323DAD">
              <w:rPr>
                <w:rFonts w:ascii="Arial" w:hAnsi="Arial" w:eastAsia="Times New Roman" w:cs="Arial"/>
                <w:b/>
                <w:bCs/>
                <w:color w:val="000000" w:themeColor="text1"/>
                <w:sz w:val="18"/>
                <w:szCs w:val="18"/>
              </w:rPr>
              <w:t>Histopathology (H&amp;E)</w:t>
            </w:r>
          </w:p>
        </w:tc>
      </w:tr>
      <w:tr w:rsidRPr="00A003C4" w:rsidR="00323DAD" w:rsidTr="17AA017A" w14:paraId="55962CAC" w14:textId="77777777">
        <w:trPr>
          <w:trHeight w:val="212"/>
        </w:trPr>
        <w:tc>
          <w:tcPr>
            <w:tcW w:w="2160" w:type="dxa"/>
            <w:tcMar/>
          </w:tcPr>
          <w:p w:rsidRPr="00A003C4" w:rsidR="00323DAD" w:rsidP="00DF630B" w:rsidRDefault="00323DAD" w14:paraId="7ABE0770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</w:pPr>
            <w:r w:rsidRPr="00A003C4"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  <w:t>Integument</w:t>
            </w:r>
          </w:p>
        </w:tc>
        <w:tc>
          <w:tcPr>
            <w:tcW w:w="2820" w:type="dxa"/>
            <w:tcMar/>
          </w:tcPr>
          <w:p w:rsidR="00323DAD" w:rsidP="00DF630B" w:rsidRDefault="00323DAD" w14:paraId="67304880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</w:pPr>
            <w:r w:rsidRPr="06F99D23"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>Coat, skin, subcutaneous fat</w:t>
            </w:r>
          </w:p>
          <w:p w:rsidRPr="00A003C4" w:rsidR="00323DAD" w:rsidP="00DF630B" w:rsidRDefault="00323DAD" w14:paraId="425A373C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</w:pPr>
            <w:r w:rsidRPr="06F99D23"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>Mammary Gland</w:t>
            </w:r>
          </w:p>
        </w:tc>
        <w:tc>
          <w:tcPr>
            <w:tcW w:w="3294" w:type="dxa"/>
            <w:tcMar/>
          </w:tcPr>
          <w:p w:rsidRPr="00A003C4" w:rsidR="00323DAD" w:rsidP="14B51D44" w:rsidRDefault="00323DAD" w14:paraId="361FC95B" w14:textId="43E58B97">
            <w:pPr>
              <w:pStyle w:val="NoSpacing"/>
              <w:spacing w:line="360" w:lineRule="auto"/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</w:pPr>
            <w:r w:rsidRPr="14B51D44"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>Unremarkable</w:t>
            </w:r>
          </w:p>
          <w:p w:rsidRPr="0045150F" w:rsidR="00323DAD" w:rsidP="14B51D44" w:rsidRDefault="0045150F" w14:paraId="1A05BF62" w14:textId="4665A4E5">
            <w:pPr>
              <w:pStyle w:val="NoSpacing"/>
              <w:spacing w:line="360" w:lineRule="auto"/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</w:pPr>
            <w:r w:rsidRPr="0045150F"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>Not described</w:t>
            </w:r>
          </w:p>
        </w:tc>
        <w:tc>
          <w:tcPr>
            <w:tcW w:w="5401" w:type="dxa"/>
            <w:tcMar/>
          </w:tcPr>
          <w:p w:rsidR="00323DAD" w:rsidP="00DF630B" w:rsidRDefault="00323DAD" w14:paraId="698BCA1F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</w:pPr>
            <w:r w:rsidRPr="06F99D23"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>Unremarkable</w:t>
            </w:r>
          </w:p>
          <w:p w:rsidRPr="00A003C4" w:rsidR="00323DAD" w:rsidP="00DF630B" w:rsidRDefault="00323DAD" w14:paraId="32D5F7F4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</w:pPr>
            <w:r w:rsidRPr="06F99D23"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>Unremarkable</w:t>
            </w:r>
          </w:p>
        </w:tc>
      </w:tr>
      <w:tr w:rsidRPr="00A003C4" w:rsidR="00323DAD" w:rsidTr="17AA017A" w14:paraId="261C7CC9" w14:textId="77777777">
        <w:trPr>
          <w:trHeight w:val="212"/>
        </w:trPr>
        <w:tc>
          <w:tcPr>
            <w:tcW w:w="2160" w:type="dxa"/>
            <w:tcMar/>
          </w:tcPr>
          <w:p w:rsidRPr="00A003C4" w:rsidR="00323DAD" w:rsidP="00DF630B" w:rsidRDefault="00323DAD" w14:paraId="7D3CA4F0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</w:pPr>
            <w:r w:rsidRPr="00A003C4"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  <w:t>Cardiovascular</w:t>
            </w:r>
          </w:p>
        </w:tc>
        <w:tc>
          <w:tcPr>
            <w:tcW w:w="2820" w:type="dxa"/>
            <w:tcMar/>
          </w:tcPr>
          <w:p w:rsidRPr="00A003C4" w:rsidR="00323DAD" w:rsidP="00DF630B" w:rsidRDefault="00323DAD" w14:paraId="1A907EF4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</w:pPr>
            <w:r w:rsidRPr="00A003C4"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  <w:t>Heart</w:t>
            </w:r>
          </w:p>
        </w:tc>
        <w:tc>
          <w:tcPr>
            <w:tcW w:w="3294" w:type="dxa"/>
            <w:tcMar/>
          </w:tcPr>
          <w:p w:rsidRPr="00A003C4" w:rsidR="00323DAD" w:rsidP="00DF630B" w:rsidRDefault="00323DAD" w14:paraId="3463228B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</w:pPr>
            <w:r w:rsidRPr="00A003C4"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  <w:t>Unremarkable</w:t>
            </w:r>
          </w:p>
        </w:tc>
        <w:tc>
          <w:tcPr>
            <w:tcW w:w="5401" w:type="dxa"/>
            <w:tcMar/>
          </w:tcPr>
          <w:p w:rsidRPr="00A003C4" w:rsidR="00323DAD" w:rsidP="00DF630B" w:rsidRDefault="00323DAD" w14:paraId="5A310869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</w:pPr>
            <w:r w:rsidRPr="06F99D23"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>Unremarkable</w:t>
            </w:r>
          </w:p>
        </w:tc>
      </w:tr>
      <w:tr w:rsidRPr="00A003C4" w:rsidR="00323DAD" w:rsidTr="17AA017A" w14:paraId="08567AF9" w14:textId="77777777">
        <w:trPr>
          <w:trHeight w:val="437"/>
        </w:trPr>
        <w:tc>
          <w:tcPr>
            <w:tcW w:w="2160" w:type="dxa"/>
            <w:tcMar/>
          </w:tcPr>
          <w:p w:rsidRPr="00A003C4" w:rsidR="00323DAD" w:rsidP="00DF630B" w:rsidRDefault="00323DAD" w14:paraId="2DEC004A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</w:pPr>
            <w:r w:rsidRPr="00A003C4"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  <w:t>Respiratory</w:t>
            </w:r>
          </w:p>
        </w:tc>
        <w:tc>
          <w:tcPr>
            <w:tcW w:w="2820" w:type="dxa"/>
            <w:tcMar/>
          </w:tcPr>
          <w:p w:rsidRPr="00A003C4" w:rsidR="00323DAD" w:rsidP="00DF630B" w:rsidRDefault="00323DAD" w14:paraId="51D3E57B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</w:pPr>
            <w:r w:rsidRPr="00A003C4"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  <w:t>Trachea</w:t>
            </w:r>
          </w:p>
          <w:p w:rsidR="00323DAD" w:rsidP="00DF630B" w:rsidRDefault="00323DAD" w14:paraId="49178E47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</w:pPr>
            <w:r w:rsidRPr="06F99D23"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>Lungs</w:t>
            </w:r>
          </w:p>
          <w:p w:rsidRPr="00A003C4" w:rsidR="00323DAD" w:rsidP="00DF630B" w:rsidRDefault="00323DAD" w14:paraId="27BA1788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</w:pPr>
            <w:r w:rsidRPr="06F99D23"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>Nasal Cavity</w:t>
            </w:r>
          </w:p>
        </w:tc>
        <w:tc>
          <w:tcPr>
            <w:tcW w:w="3294" w:type="dxa"/>
            <w:tcMar/>
          </w:tcPr>
          <w:p w:rsidRPr="00A003C4" w:rsidR="00323DAD" w:rsidP="00DF630B" w:rsidRDefault="00323DAD" w14:paraId="292578CD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</w:pPr>
            <w:r w:rsidRPr="00A003C4"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  <w:t>Unremarkable</w:t>
            </w:r>
          </w:p>
          <w:p w:rsidR="00323DAD" w:rsidP="00DF630B" w:rsidRDefault="00323DAD" w14:paraId="5F790238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</w:pPr>
            <w:r w:rsidRPr="00A003C4"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  <w:t>Diffuse, coral pink</w:t>
            </w:r>
          </w:p>
          <w:p w:rsidRPr="00A003C4" w:rsidR="0045150F" w:rsidP="00DF630B" w:rsidRDefault="0045150F" w14:paraId="1D981363" w14:textId="40570E36">
            <w:pPr>
              <w:pStyle w:val="NoSpacing"/>
              <w:spacing w:line="360" w:lineRule="auto"/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</w:pPr>
            <w:r w:rsidRPr="0045150F"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>Not described</w:t>
            </w:r>
          </w:p>
        </w:tc>
        <w:tc>
          <w:tcPr>
            <w:tcW w:w="5401" w:type="dxa"/>
            <w:tcMar/>
          </w:tcPr>
          <w:p w:rsidR="00323DAD" w:rsidP="00DF630B" w:rsidRDefault="00323DAD" w14:paraId="6E2C784E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</w:pPr>
            <w:r w:rsidRPr="06F99D23"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>Unremarkable</w:t>
            </w:r>
          </w:p>
          <w:p w:rsidR="00323DAD" w:rsidP="00DF630B" w:rsidRDefault="00323DAD" w14:paraId="3B104325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</w:pPr>
            <w:r w:rsidRPr="06F99D23"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>Open and clear alveolar spaces, airways</w:t>
            </w:r>
          </w:p>
          <w:p w:rsidRPr="00A003C4" w:rsidR="00323DAD" w:rsidP="00DF630B" w:rsidRDefault="00323DAD" w14:paraId="79ECB130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</w:pPr>
            <w:r w:rsidRPr="06F99D23"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>Unremarkable epithelium and stroma</w:t>
            </w:r>
          </w:p>
        </w:tc>
      </w:tr>
      <w:tr w:rsidRPr="00A003C4" w:rsidR="00323DAD" w:rsidTr="17AA017A" w14:paraId="028FF2B0" w14:textId="77777777">
        <w:trPr>
          <w:trHeight w:val="1073"/>
        </w:trPr>
        <w:tc>
          <w:tcPr>
            <w:tcW w:w="2160" w:type="dxa"/>
            <w:tcMar/>
          </w:tcPr>
          <w:p w:rsidRPr="00A003C4" w:rsidR="00323DAD" w:rsidP="00DF630B" w:rsidRDefault="00323DAD" w14:paraId="78B851BC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</w:pPr>
            <w:r w:rsidRPr="00A003C4"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  <w:t>Digestive</w:t>
            </w:r>
          </w:p>
        </w:tc>
        <w:tc>
          <w:tcPr>
            <w:tcW w:w="2820" w:type="dxa"/>
            <w:tcMar/>
          </w:tcPr>
          <w:p w:rsidR="00323DAD" w:rsidP="00DF630B" w:rsidRDefault="00323DAD" w14:paraId="52248ABD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</w:pPr>
            <w:r w:rsidRPr="06F99D23"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>Oral cavity, teeth, tongue</w:t>
            </w:r>
          </w:p>
          <w:p w:rsidR="00323DAD" w:rsidP="00DF630B" w:rsidRDefault="00323DAD" w14:paraId="5EEB4ECC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</w:pPr>
            <w:r w:rsidRPr="06F99D23"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>Salivary Glands</w:t>
            </w:r>
          </w:p>
          <w:p w:rsidRPr="00A003C4" w:rsidR="00323DAD" w:rsidP="00DF630B" w:rsidRDefault="00323DAD" w14:paraId="043AD5A9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</w:pPr>
            <w:r w:rsidRPr="06F99D23"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>Esophagus</w:t>
            </w:r>
          </w:p>
          <w:p w:rsidRPr="00A003C4" w:rsidR="00323DAD" w:rsidP="00DF630B" w:rsidRDefault="00323DAD" w14:paraId="602356EF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</w:pPr>
            <w:r w:rsidRPr="06F99D23"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>Stomach</w:t>
            </w:r>
          </w:p>
          <w:p w:rsidRPr="00A003C4" w:rsidR="00323DAD" w:rsidP="00DF630B" w:rsidRDefault="00323DAD" w14:paraId="46CB04E9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</w:pPr>
            <w:r w:rsidRPr="00A003C4"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  <w:t>Pancreas</w:t>
            </w:r>
          </w:p>
          <w:p w:rsidRPr="00A003C4" w:rsidR="00323DAD" w:rsidP="00DF630B" w:rsidRDefault="00323DAD" w14:paraId="758842AC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</w:pPr>
            <w:r w:rsidRPr="00A003C4"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  <w:t>Sm. Intestine, cecum, colon</w:t>
            </w:r>
          </w:p>
          <w:p w:rsidRPr="00A003C4" w:rsidR="00323DAD" w:rsidP="00DF630B" w:rsidRDefault="00323DAD" w14:paraId="0772AD22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</w:pPr>
            <w:r w:rsidRPr="00A003C4"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  <w:t>Liver</w:t>
            </w:r>
          </w:p>
        </w:tc>
        <w:tc>
          <w:tcPr>
            <w:tcW w:w="3294" w:type="dxa"/>
            <w:tcMar/>
          </w:tcPr>
          <w:p w:rsidRPr="00A003C4" w:rsidR="00323DAD" w:rsidP="00DF630B" w:rsidRDefault="00323DAD" w14:paraId="5568B383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</w:pPr>
            <w:r w:rsidRPr="00A003C4"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  <w:t>Unremarkable</w:t>
            </w:r>
          </w:p>
          <w:p w:rsidR="00323DAD" w:rsidP="00DF630B" w:rsidRDefault="0045150F" w14:paraId="2CBB9157" w14:textId="66C90EB9">
            <w:pPr>
              <w:pStyle w:val="NoSpacing"/>
              <w:spacing w:line="360" w:lineRule="auto"/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</w:pPr>
            <w:r w:rsidRPr="0045150F"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>Not described</w:t>
            </w:r>
          </w:p>
          <w:p w:rsidR="00323DAD" w:rsidP="00DF630B" w:rsidRDefault="0045150F" w14:paraId="32C38DE6" w14:textId="4A46B8A1">
            <w:pPr>
              <w:pStyle w:val="NoSpacing"/>
              <w:spacing w:line="360" w:lineRule="auto"/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</w:pPr>
            <w:r w:rsidRPr="0045150F"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>Not described</w:t>
            </w:r>
          </w:p>
          <w:p w:rsidRPr="00A003C4" w:rsidR="00323DAD" w:rsidP="00DF630B" w:rsidRDefault="00323DAD" w14:paraId="13277B7C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</w:pPr>
            <w:r w:rsidRPr="00A003C4"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  <w:t>Contains ingesta</w:t>
            </w:r>
          </w:p>
          <w:p w:rsidRPr="00A003C4" w:rsidR="00323DAD" w:rsidP="00DF630B" w:rsidRDefault="00323DAD" w14:paraId="6CB91019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</w:pPr>
            <w:r w:rsidRPr="00A003C4"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  <w:t>Pale pink, unremarkable</w:t>
            </w:r>
          </w:p>
          <w:p w:rsidRPr="00A003C4" w:rsidR="00323DAD" w:rsidP="00DF630B" w:rsidRDefault="00323DAD" w14:paraId="12AB76F0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</w:pPr>
            <w:r w:rsidRPr="00A003C4"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  <w:t>Contain digesta, feces</w:t>
            </w:r>
          </w:p>
          <w:p w:rsidRPr="00A003C4" w:rsidR="00323DAD" w:rsidP="00DF630B" w:rsidRDefault="00323DAD" w14:paraId="56FE7F5F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</w:pPr>
            <w:r w:rsidRPr="00A003C4"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  <w:t>Pale brown, sharp edges</w:t>
            </w:r>
          </w:p>
        </w:tc>
        <w:tc>
          <w:tcPr>
            <w:tcW w:w="5401" w:type="dxa"/>
            <w:tcMar/>
          </w:tcPr>
          <w:p w:rsidR="00323DAD" w:rsidP="00DF630B" w:rsidRDefault="00323DAD" w14:paraId="7C694376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</w:pPr>
            <w:r w:rsidRPr="06F99D23"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>Unremarkable</w:t>
            </w:r>
          </w:p>
          <w:p w:rsidR="00323DAD" w:rsidP="00DF630B" w:rsidRDefault="00323DAD" w14:paraId="6D4E11E8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</w:pPr>
            <w:r w:rsidRPr="06F99D23"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>Unremarkable</w:t>
            </w:r>
          </w:p>
          <w:p w:rsidR="00323DAD" w:rsidP="00DF630B" w:rsidRDefault="00323DAD" w14:paraId="6711DDDA" w14:textId="6C07F815">
            <w:pPr>
              <w:pStyle w:val="NoSpacing"/>
              <w:spacing w:line="360" w:lineRule="auto"/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</w:pPr>
            <w:r w:rsidRPr="06F99D23"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>Mod</w:t>
            </w:r>
            <w:r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>erate</w:t>
            </w:r>
            <w:r w:rsidRPr="06F99D23"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 xml:space="preserve"> hyperkeratosis on sq</w:t>
            </w:r>
            <w:r w:rsidR="009E651E"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>u</w:t>
            </w:r>
            <w:r w:rsidRPr="06F99D23"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>am</w:t>
            </w:r>
            <w:r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>ous</w:t>
            </w:r>
            <w:r w:rsidRPr="06F99D23"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 xml:space="preserve"> epi</w:t>
            </w:r>
            <w:r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>thelium</w:t>
            </w:r>
          </w:p>
          <w:p w:rsidR="00323DAD" w:rsidP="00DF630B" w:rsidRDefault="00323DAD" w14:paraId="3378D5AE" w14:textId="14BE3F36">
            <w:pPr>
              <w:pStyle w:val="NoSpacing"/>
              <w:spacing w:line="360" w:lineRule="auto"/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</w:pPr>
            <w:r w:rsidRPr="14B51D44"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>Mild hyperkeratosis on squamous</w:t>
            </w:r>
            <w:r w:rsidRPr="14B51D44" w:rsidR="76CAF790"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 xml:space="preserve"> epithelium</w:t>
            </w:r>
            <w:r w:rsidRPr="14B51D44"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>; normal glandular</w:t>
            </w:r>
            <w:r w:rsidRPr="14B51D44" w:rsidR="58569E02"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 xml:space="preserve"> </w:t>
            </w:r>
          </w:p>
          <w:p w:rsidR="00323DAD" w:rsidP="00DF630B" w:rsidRDefault="00323DAD" w14:paraId="3DAA33C0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</w:pPr>
            <w:r w:rsidRPr="06F99D23"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>Unremarkable</w:t>
            </w:r>
          </w:p>
          <w:p w:rsidR="00323DAD" w:rsidP="00DF630B" w:rsidRDefault="00323DAD" w14:paraId="459027CA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</w:pPr>
            <w:r w:rsidRPr="06F99D23"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>Unremarkable</w:t>
            </w:r>
          </w:p>
          <w:p w:rsidRPr="00A003C4" w:rsidR="00323DAD" w:rsidP="00DF630B" w:rsidRDefault="00323DAD" w14:paraId="46533E75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</w:pPr>
            <w:r w:rsidRPr="06F99D23"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>Unremarkable, moderate variation in nuclear size</w:t>
            </w:r>
          </w:p>
        </w:tc>
      </w:tr>
      <w:tr w:rsidRPr="00A003C4" w:rsidR="00323DAD" w:rsidTr="17AA017A" w14:paraId="029658BB" w14:textId="77777777">
        <w:trPr>
          <w:trHeight w:val="636"/>
        </w:trPr>
        <w:tc>
          <w:tcPr>
            <w:tcW w:w="2160" w:type="dxa"/>
            <w:tcMar/>
          </w:tcPr>
          <w:p w:rsidRPr="00A003C4" w:rsidR="00323DAD" w:rsidP="00DF630B" w:rsidRDefault="00323DAD" w14:paraId="675DF7CB" w14:textId="47CE61E9">
            <w:pPr>
              <w:pStyle w:val="NoSpacing"/>
              <w:spacing w:line="360" w:lineRule="auto"/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</w:pPr>
            <w:r w:rsidRPr="00A003C4"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  <w:t>Lymphohematopoietic</w:t>
            </w:r>
          </w:p>
        </w:tc>
        <w:tc>
          <w:tcPr>
            <w:tcW w:w="2820" w:type="dxa"/>
            <w:tcMar/>
          </w:tcPr>
          <w:p w:rsidRPr="00A003C4" w:rsidR="00323DAD" w:rsidP="00DF630B" w:rsidRDefault="00323DAD" w14:paraId="1AF806E2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</w:pPr>
            <w:r w:rsidRPr="00A003C4"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  <w:t>Spleen</w:t>
            </w:r>
          </w:p>
          <w:p w:rsidRPr="00A003C4" w:rsidR="00323DAD" w:rsidP="00DF630B" w:rsidRDefault="00323DAD" w14:paraId="382CD84E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</w:pPr>
            <w:r w:rsidRPr="00A003C4"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  <w:t>Thymus</w:t>
            </w:r>
          </w:p>
          <w:p w:rsidRPr="00A003C4" w:rsidR="00323DAD" w:rsidP="00DF630B" w:rsidRDefault="00323DAD" w14:paraId="2B72F7C3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</w:pPr>
            <w:r w:rsidRPr="00A003C4"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  <w:t>Bone Marrow (femur)</w:t>
            </w:r>
          </w:p>
        </w:tc>
        <w:tc>
          <w:tcPr>
            <w:tcW w:w="3294" w:type="dxa"/>
            <w:tcMar/>
          </w:tcPr>
          <w:p w:rsidRPr="00A003C4" w:rsidR="00323DAD" w:rsidP="00DF630B" w:rsidRDefault="00323DAD" w14:paraId="7497BBFE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</w:pPr>
            <w:r w:rsidRPr="00A003C4"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  <w:t>Deep red/brown</w:t>
            </w:r>
          </w:p>
          <w:p w:rsidRPr="00A003C4" w:rsidR="00323DAD" w:rsidP="00DF630B" w:rsidRDefault="00323DAD" w14:paraId="7C13FC66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</w:pPr>
            <w:r w:rsidRPr="00A003C4"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  <w:t>White/grey, normal volume</w:t>
            </w:r>
          </w:p>
          <w:p w:rsidRPr="00A003C4" w:rsidR="00323DAD" w:rsidP="00DF630B" w:rsidRDefault="00323DAD" w14:paraId="25C6E272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</w:pPr>
            <w:r w:rsidRPr="00A003C4"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  <w:t>Dark red, no obvious abnormality</w:t>
            </w:r>
          </w:p>
        </w:tc>
        <w:tc>
          <w:tcPr>
            <w:tcW w:w="5401" w:type="dxa"/>
            <w:tcMar/>
          </w:tcPr>
          <w:p w:rsidR="00323DAD" w:rsidP="00DF630B" w:rsidRDefault="00323DAD" w14:paraId="59E9FFF6" w14:textId="559DE7B5">
            <w:pPr>
              <w:pStyle w:val="NoSpacing"/>
              <w:spacing w:line="360" w:lineRule="auto"/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</w:pPr>
            <w:r w:rsidRPr="14B51D44"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>Large lymphoid follicles, mild mantle zone hyperplasia</w:t>
            </w:r>
          </w:p>
          <w:p w:rsidR="14B51D44" w:rsidP="14B51D44" w:rsidRDefault="0045150F" w14:paraId="1289CB29" w14:textId="6A8CC1F9">
            <w:pPr>
              <w:pStyle w:val="NoSpacing"/>
              <w:spacing w:line="360" w:lineRule="auto"/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>Not performed</w:t>
            </w:r>
          </w:p>
          <w:p w:rsidRPr="006E23A4" w:rsidR="00323DAD" w:rsidP="14B51D44" w:rsidRDefault="00323DAD" w14:paraId="79CE8377" w14:textId="7F1835B2">
            <w:pPr>
              <w:pStyle w:val="NoSpacing"/>
              <w:spacing w:line="360" w:lineRule="auto"/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</w:pPr>
            <w:r w:rsidRPr="14B51D44"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>Unremarkable, myeloid: erythroid ratio adequate</w:t>
            </w:r>
          </w:p>
        </w:tc>
      </w:tr>
      <w:tr w:rsidRPr="00A003C4" w:rsidR="00323DAD" w:rsidTr="17AA017A" w14:paraId="15EEF14D" w14:textId="77777777">
        <w:trPr>
          <w:trHeight w:val="649"/>
        </w:trPr>
        <w:tc>
          <w:tcPr>
            <w:tcW w:w="2160" w:type="dxa"/>
            <w:tcMar/>
          </w:tcPr>
          <w:p w:rsidRPr="00A003C4" w:rsidR="00323DAD" w:rsidP="00DF630B" w:rsidRDefault="00323DAD" w14:paraId="5CD6BD8C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</w:pPr>
            <w:r w:rsidRPr="06F99D23"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>Urogenital/Reproductive</w:t>
            </w:r>
          </w:p>
        </w:tc>
        <w:tc>
          <w:tcPr>
            <w:tcW w:w="2820" w:type="dxa"/>
            <w:tcMar/>
          </w:tcPr>
          <w:p w:rsidRPr="00A003C4" w:rsidR="00323DAD" w:rsidP="00DF630B" w:rsidRDefault="00323DAD" w14:paraId="353285DE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</w:pPr>
            <w:r w:rsidRPr="00A003C4"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  <w:t>Kidneys</w:t>
            </w:r>
          </w:p>
          <w:p w:rsidRPr="00A003C4" w:rsidR="00323DAD" w:rsidP="00DF630B" w:rsidRDefault="00323DAD" w14:paraId="6E46769A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</w:pPr>
            <w:r w:rsidRPr="00A003C4"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  <w:t>Bladder</w:t>
            </w:r>
          </w:p>
          <w:p w:rsidRPr="00A003C4" w:rsidR="00323DAD" w:rsidP="00DF630B" w:rsidRDefault="00323DAD" w14:paraId="2040F3CC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</w:pPr>
            <w:r w:rsidRPr="06F99D23"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>Testes, Seminal vesicles, Prostate</w:t>
            </w:r>
          </w:p>
          <w:p w:rsidR="00323DAD" w:rsidP="00DF630B" w:rsidRDefault="00323DAD" w14:paraId="7E02B42C" w14:textId="00889BEC">
            <w:pPr>
              <w:pStyle w:val="NoSpacing"/>
              <w:spacing w:line="360" w:lineRule="auto"/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</w:pPr>
            <w:r w:rsidRPr="14B51D44"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>Uterus</w:t>
            </w:r>
          </w:p>
          <w:p w:rsidRPr="00A003C4" w:rsidR="00323DAD" w:rsidP="00DF630B" w:rsidRDefault="00323DAD" w14:paraId="48C6F4B2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</w:pPr>
            <w:r w:rsidRPr="06F99D23"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>Ovaries</w:t>
            </w:r>
          </w:p>
        </w:tc>
        <w:tc>
          <w:tcPr>
            <w:tcW w:w="3294" w:type="dxa"/>
            <w:tcMar/>
          </w:tcPr>
          <w:p w:rsidRPr="00A003C4" w:rsidR="00323DAD" w:rsidP="00DF630B" w:rsidRDefault="00323DAD" w14:paraId="13A61C1F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</w:pPr>
            <w:r w:rsidRPr="00A003C4"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  <w:t>Unremarkable</w:t>
            </w:r>
          </w:p>
          <w:p w:rsidRPr="00A003C4" w:rsidR="00323DAD" w:rsidP="00DF630B" w:rsidRDefault="00323DAD" w14:paraId="6691815D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</w:pPr>
            <w:r w:rsidRPr="00A003C4"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  <w:t>Unremarkable</w:t>
            </w:r>
          </w:p>
          <w:p w:rsidRPr="00A003C4" w:rsidR="00323DAD" w:rsidP="00DF630B" w:rsidRDefault="00323DAD" w14:paraId="771CBE26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</w:pPr>
            <w:r w:rsidRPr="00A003C4"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  <w:t>Unremarkable in size and maturity</w:t>
            </w:r>
          </w:p>
          <w:p w:rsidR="00323DAD" w:rsidP="00DF630B" w:rsidRDefault="0045150F" w14:paraId="24B7B131" w14:textId="1625E822">
            <w:pPr>
              <w:pStyle w:val="NoSpacing"/>
              <w:spacing w:line="360" w:lineRule="auto"/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</w:pPr>
            <w:r w:rsidRPr="0045150F"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>Not described</w:t>
            </w:r>
          </w:p>
          <w:p w:rsidR="00323DAD" w:rsidP="00DF630B" w:rsidRDefault="00323DAD" w14:paraId="10851303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</w:pPr>
            <w:r w:rsidRPr="00A003C4"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  <w:t>Mild mucometra, moderate fat stores</w:t>
            </w:r>
          </w:p>
          <w:p w:rsidRPr="00A003C4" w:rsidR="0045150F" w:rsidP="00DF630B" w:rsidRDefault="0045150F" w14:paraId="3615622B" w14:textId="5C37223F">
            <w:pPr>
              <w:pStyle w:val="NoSpacing"/>
              <w:spacing w:line="360" w:lineRule="auto"/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</w:pPr>
            <w:r w:rsidRPr="0045150F"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>Not described</w:t>
            </w:r>
          </w:p>
        </w:tc>
        <w:tc>
          <w:tcPr>
            <w:tcW w:w="5401" w:type="dxa"/>
            <w:tcMar/>
          </w:tcPr>
          <w:p w:rsidR="00323DAD" w:rsidP="00DF630B" w:rsidRDefault="00323DAD" w14:paraId="6D63DC64" w14:textId="685FA40F">
            <w:pPr>
              <w:pStyle w:val="NoSpacing"/>
              <w:spacing w:line="360" w:lineRule="auto"/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</w:pPr>
            <w:r w:rsidRPr="06F99D23"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>Adequate no. of small glomeruli, norm</w:t>
            </w:r>
            <w:r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>al</w:t>
            </w:r>
            <w:r w:rsidRPr="06F99D23"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 xml:space="preserve"> proximal/distal tubules</w:t>
            </w:r>
          </w:p>
          <w:p w:rsidRPr="0045150F" w:rsidR="00323DAD" w:rsidP="00DF630B" w:rsidRDefault="0045150F" w14:paraId="2B0AE130" w14:textId="27B2A904">
            <w:pPr>
              <w:pStyle w:val="NoSpacing"/>
              <w:spacing w:line="360" w:lineRule="auto"/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</w:pPr>
            <w:r w:rsidRPr="17AA017A" w:rsidR="0045150F">
              <w:rPr>
                <w:rFonts w:ascii="Arial" w:hAnsi="Arial" w:eastAsia="Times New Roman" w:cs="Arial"/>
                <w:color w:val="000000" w:themeColor="text1" w:themeTint="FF" w:themeShade="FF"/>
                <w:sz w:val="18"/>
                <w:szCs w:val="18"/>
              </w:rPr>
              <w:t xml:space="preserve">Not </w:t>
            </w:r>
            <w:r w:rsidRPr="17AA017A" w:rsidR="0045150F">
              <w:rPr>
                <w:rFonts w:ascii="Arial" w:hAnsi="Arial" w:eastAsia="Times New Roman" w:cs="Arial"/>
                <w:color w:val="000000" w:themeColor="text1" w:themeTint="FF" w:themeShade="FF"/>
                <w:sz w:val="18"/>
                <w:szCs w:val="18"/>
              </w:rPr>
              <w:t>pe</w:t>
            </w:r>
            <w:r w:rsidRPr="17AA017A" w:rsidR="36434526">
              <w:rPr>
                <w:rFonts w:ascii="Arial" w:hAnsi="Arial" w:eastAsia="Times New Roman" w:cs="Arial"/>
                <w:color w:val="000000" w:themeColor="text1" w:themeTint="FF" w:themeShade="FF"/>
                <w:sz w:val="18"/>
                <w:szCs w:val="18"/>
              </w:rPr>
              <w:t>r</w:t>
            </w:r>
            <w:r w:rsidRPr="17AA017A" w:rsidR="0045150F">
              <w:rPr>
                <w:rFonts w:ascii="Arial" w:hAnsi="Arial" w:eastAsia="Times New Roman" w:cs="Arial"/>
                <w:color w:val="000000" w:themeColor="text1" w:themeTint="FF" w:themeShade="FF"/>
                <w:sz w:val="18"/>
                <w:szCs w:val="18"/>
              </w:rPr>
              <w:t>formed</w:t>
            </w:r>
          </w:p>
          <w:p w:rsidR="00323DAD" w:rsidP="00DF630B" w:rsidRDefault="00323DAD" w14:paraId="1D97DE3E" w14:textId="5DC01BFD">
            <w:pPr>
              <w:pStyle w:val="NoSpacing"/>
              <w:spacing w:line="360" w:lineRule="auto"/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</w:pPr>
            <w:r w:rsidRPr="14B51D44"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>Unremarkable, normal spermatogenesis, gland, secretion</w:t>
            </w:r>
          </w:p>
          <w:p w:rsidR="00323DAD" w:rsidP="00DF630B" w:rsidRDefault="00323DAD" w14:paraId="6635BC46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</w:pPr>
            <w:r w:rsidRPr="06F99D23"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>Unremarkable epithelium and stroma</w:t>
            </w:r>
          </w:p>
          <w:p w:rsidR="00323DAD" w:rsidP="00DF630B" w:rsidRDefault="00323DAD" w14:paraId="3684BBC5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</w:pPr>
            <w:r w:rsidRPr="06F99D23"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>Defined uterine glands (estrus)</w:t>
            </w:r>
          </w:p>
          <w:p w:rsidRPr="00835C1C" w:rsidR="00323DAD" w:rsidP="00DF630B" w:rsidRDefault="00323DAD" w14:paraId="1D245573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</w:pPr>
            <w:r w:rsidRPr="06F99D23"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>Normal/post-ovulatory follicles present</w:t>
            </w:r>
          </w:p>
        </w:tc>
      </w:tr>
      <w:tr w:rsidRPr="00A003C4" w:rsidR="00323DAD" w:rsidTr="17AA017A" w14:paraId="7D344983" w14:textId="77777777">
        <w:trPr>
          <w:trHeight w:val="212"/>
        </w:trPr>
        <w:tc>
          <w:tcPr>
            <w:tcW w:w="2160" w:type="dxa"/>
            <w:tcMar/>
          </w:tcPr>
          <w:p w:rsidRPr="00A003C4" w:rsidR="00323DAD" w:rsidP="00DF630B" w:rsidRDefault="00323DAD" w14:paraId="0AABC642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</w:pPr>
            <w:r w:rsidRPr="00A003C4"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  <w:t>Endocrine</w:t>
            </w:r>
          </w:p>
        </w:tc>
        <w:tc>
          <w:tcPr>
            <w:tcW w:w="2820" w:type="dxa"/>
            <w:tcMar/>
          </w:tcPr>
          <w:p w:rsidR="00323DAD" w:rsidP="00DF630B" w:rsidRDefault="00323DAD" w14:paraId="7AE176B0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</w:pPr>
            <w:r w:rsidRPr="00A003C4"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  <w:t>Adrenal</w:t>
            </w:r>
          </w:p>
          <w:p w:rsidRPr="00A003C4" w:rsidR="00323DAD" w:rsidP="00DF630B" w:rsidRDefault="00323DAD" w14:paraId="36933E4A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</w:pPr>
            <w:r w:rsidRPr="06F99D23"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>Thyroid, Parathyroid</w:t>
            </w:r>
          </w:p>
        </w:tc>
        <w:tc>
          <w:tcPr>
            <w:tcW w:w="3294" w:type="dxa"/>
            <w:tcMar/>
          </w:tcPr>
          <w:p w:rsidR="00323DAD" w:rsidP="00DF630B" w:rsidRDefault="00323DAD" w14:paraId="49C97C91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</w:pPr>
            <w:r w:rsidRPr="00A003C4"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  <w:t>Apparent normal color, size</w:t>
            </w:r>
          </w:p>
          <w:p w:rsidRPr="00A003C4" w:rsidR="00323DAD" w:rsidP="00DF630B" w:rsidRDefault="00323DAD" w14:paraId="51BC9ECA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</w:pPr>
            <w:r w:rsidRPr="06F99D23"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>Apparent normal color, size</w:t>
            </w:r>
          </w:p>
        </w:tc>
        <w:tc>
          <w:tcPr>
            <w:tcW w:w="5401" w:type="dxa"/>
            <w:tcMar/>
          </w:tcPr>
          <w:p w:rsidRPr="0045150F" w:rsidR="00323DAD" w:rsidP="00DF630B" w:rsidRDefault="0045150F" w14:paraId="4C249C99" w14:textId="443941F4">
            <w:pPr>
              <w:pStyle w:val="NoSpacing"/>
              <w:spacing w:line="360" w:lineRule="auto"/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>Not performed</w:t>
            </w:r>
          </w:p>
          <w:p w:rsidRPr="006E23A4" w:rsidR="00323DAD" w:rsidP="00DF630B" w:rsidRDefault="00323DAD" w14:paraId="33988508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</w:pPr>
            <w:r w:rsidRPr="06F99D23"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>Unremarkable, variably sized follicles w eosinophilic colloid</w:t>
            </w:r>
          </w:p>
        </w:tc>
      </w:tr>
      <w:tr w:rsidRPr="00A003C4" w:rsidR="00323DAD" w:rsidTr="17AA017A" w14:paraId="53123E39" w14:textId="77777777">
        <w:trPr>
          <w:trHeight w:val="424"/>
        </w:trPr>
        <w:tc>
          <w:tcPr>
            <w:tcW w:w="2160" w:type="dxa"/>
            <w:tcMar/>
          </w:tcPr>
          <w:p w:rsidRPr="00A003C4" w:rsidR="00323DAD" w:rsidP="00DF630B" w:rsidRDefault="00323DAD" w14:paraId="59F51CFA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</w:pPr>
            <w:r w:rsidRPr="00A003C4"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  <w:t>CNS</w:t>
            </w:r>
          </w:p>
        </w:tc>
        <w:tc>
          <w:tcPr>
            <w:tcW w:w="2820" w:type="dxa"/>
            <w:tcMar/>
          </w:tcPr>
          <w:p w:rsidRPr="00A003C4" w:rsidR="00323DAD" w:rsidP="00DF630B" w:rsidRDefault="00323DAD" w14:paraId="2B657C5C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</w:pPr>
            <w:r w:rsidRPr="00A003C4"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  <w:t>Brain</w:t>
            </w:r>
          </w:p>
          <w:p w:rsidRPr="00A003C4" w:rsidR="00323DAD" w:rsidP="00DF630B" w:rsidRDefault="00323DAD" w14:paraId="6F60B195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</w:pPr>
            <w:r w:rsidRPr="00A003C4"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  <w:t>Eyes</w:t>
            </w:r>
          </w:p>
        </w:tc>
        <w:tc>
          <w:tcPr>
            <w:tcW w:w="3294" w:type="dxa"/>
            <w:tcMar/>
          </w:tcPr>
          <w:p w:rsidRPr="00A003C4" w:rsidR="00323DAD" w:rsidP="00DF630B" w:rsidRDefault="00323DAD" w14:paraId="6B898B00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</w:pPr>
            <w:r w:rsidRPr="00A003C4"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  <w:t>No gross external abnormalities</w:t>
            </w:r>
          </w:p>
          <w:p w:rsidRPr="00A003C4" w:rsidR="00323DAD" w:rsidP="00DF630B" w:rsidRDefault="00323DAD" w14:paraId="16A6722B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</w:pPr>
            <w:r w:rsidRPr="00A003C4"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  <w:t>Unremarkable</w:t>
            </w:r>
          </w:p>
        </w:tc>
        <w:tc>
          <w:tcPr>
            <w:tcW w:w="5401" w:type="dxa"/>
            <w:tcMar/>
          </w:tcPr>
          <w:p w:rsidR="00323DAD" w:rsidP="00DF630B" w:rsidRDefault="00323DAD" w14:paraId="0A769625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</w:pPr>
            <w:r w:rsidRPr="06F99D23"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>Moderate nuclear vacuolation</w:t>
            </w:r>
          </w:p>
          <w:p w:rsidRPr="00A003C4" w:rsidR="00323DAD" w:rsidP="00DF630B" w:rsidRDefault="00323DAD" w14:paraId="026AB79A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</w:pPr>
            <w:r w:rsidRPr="06F99D23"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>Unremarkable</w:t>
            </w:r>
          </w:p>
        </w:tc>
      </w:tr>
      <w:tr w:rsidRPr="00A003C4" w:rsidR="00323DAD" w:rsidTr="17AA017A" w14:paraId="05ADD517" w14:textId="77777777">
        <w:trPr>
          <w:trHeight w:val="424"/>
        </w:trPr>
        <w:tc>
          <w:tcPr>
            <w:tcW w:w="2160" w:type="dxa"/>
            <w:tcMar/>
          </w:tcPr>
          <w:p w:rsidRPr="00A003C4" w:rsidR="00323DAD" w:rsidP="00DF630B" w:rsidRDefault="00323DAD" w14:paraId="7DEA0226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</w:pPr>
            <w:r w:rsidRPr="00A003C4"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  <w:t>Musculoskeletal</w:t>
            </w:r>
          </w:p>
        </w:tc>
        <w:tc>
          <w:tcPr>
            <w:tcW w:w="2820" w:type="dxa"/>
            <w:tcMar/>
          </w:tcPr>
          <w:p w:rsidRPr="00A003C4" w:rsidR="00323DAD" w:rsidP="00DF630B" w:rsidRDefault="00323DAD" w14:paraId="15615CCD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</w:pPr>
            <w:r w:rsidRPr="00A003C4"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  <w:t>Muscular</w:t>
            </w:r>
          </w:p>
          <w:p w:rsidRPr="00A003C4" w:rsidR="00323DAD" w:rsidP="00DF630B" w:rsidRDefault="00323DAD" w14:paraId="5331D4A7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</w:pPr>
            <w:r w:rsidRPr="00A003C4"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  <w:t>Skeletal</w:t>
            </w:r>
          </w:p>
        </w:tc>
        <w:tc>
          <w:tcPr>
            <w:tcW w:w="3294" w:type="dxa"/>
            <w:tcMar/>
          </w:tcPr>
          <w:p w:rsidRPr="00A003C4" w:rsidR="00323DAD" w:rsidP="00DF630B" w:rsidRDefault="00323DAD" w14:paraId="39B7DCA4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</w:pPr>
            <w:r w:rsidRPr="00A003C4"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  <w:t>No gross lesions or abnormalities</w:t>
            </w:r>
          </w:p>
          <w:p w:rsidRPr="00A003C4" w:rsidR="00323DAD" w:rsidP="00DF630B" w:rsidRDefault="00323DAD" w14:paraId="5D984E7A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</w:pPr>
            <w:r w:rsidRPr="00A003C4">
              <w:rPr>
                <w:rFonts w:ascii="Arial" w:hAnsi="Arial" w:eastAsia="Times New Roman" w:cs="Arial"/>
                <w:iCs/>
                <w:color w:val="000000" w:themeColor="text1"/>
                <w:sz w:val="18"/>
                <w:szCs w:val="18"/>
              </w:rPr>
              <w:t>No gross lesions or abnormalities</w:t>
            </w:r>
          </w:p>
        </w:tc>
        <w:tc>
          <w:tcPr>
            <w:tcW w:w="5401" w:type="dxa"/>
            <w:tcMar/>
          </w:tcPr>
          <w:p w:rsidR="00323DAD" w:rsidP="00DF630B" w:rsidRDefault="00323DAD" w14:paraId="3707826D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</w:pPr>
            <w:r w:rsidRPr="06F99D23"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>Unremarkable</w:t>
            </w:r>
          </w:p>
          <w:p w:rsidRPr="00A003C4" w:rsidR="00323DAD" w:rsidP="00DF630B" w:rsidRDefault="00323DAD" w14:paraId="36235CDA" w14:textId="77777777">
            <w:pPr>
              <w:pStyle w:val="NoSpacing"/>
              <w:spacing w:line="360" w:lineRule="auto"/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</w:pPr>
            <w:r w:rsidRPr="06F99D23">
              <w:rPr>
                <w:rFonts w:ascii="Arial" w:hAnsi="Arial" w:eastAsia="Times New Roman" w:cs="Arial"/>
                <w:color w:val="000000" w:themeColor="text1"/>
                <w:sz w:val="18"/>
                <w:szCs w:val="18"/>
              </w:rPr>
              <w:t>Unremarkable bony sections</w:t>
            </w:r>
          </w:p>
        </w:tc>
      </w:tr>
    </w:tbl>
    <w:p w:rsidR="001B1781" w:rsidRDefault="001B1781" w14:paraId="71ED7D34" w14:textId="77777777"/>
    <w:sectPr w:rsidR="001B1781" w:rsidSect="00323DA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DAD"/>
    <w:rsid w:val="00091B5F"/>
    <w:rsid w:val="001B1781"/>
    <w:rsid w:val="001E5565"/>
    <w:rsid w:val="00323DAD"/>
    <w:rsid w:val="0045150F"/>
    <w:rsid w:val="009E651E"/>
    <w:rsid w:val="009F7896"/>
    <w:rsid w:val="0CAA0B5F"/>
    <w:rsid w:val="0FE1AC21"/>
    <w:rsid w:val="117D7C82"/>
    <w:rsid w:val="14B51D44"/>
    <w:rsid w:val="17AA017A"/>
    <w:rsid w:val="1A1F60FE"/>
    <w:rsid w:val="36434526"/>
    <w:rsid w:val="3AD53F40"/>
    <w:rsid w:val="3B6A0B27"/>
    <w:rsid w:val="44251800"/>
    <w:rsid w:val="58569E02"/>
    <w:rsid w:val="5B82CCA7"/>
    <w:rsid w:val="6E2ACF02"/>
    <w:rsid w:val="76CAF790"/>
    <w:rsid w:val="7E27C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0548C"/>
  <w15:chartTrackingRefBased/>
  <w15:docId w15:val="{A942277C-D537-4D96-8E25-B91FAB023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323DAD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3DAD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NoSpacing">
    <w:name w:val="No Spacing"/>
    <w:link w:val="NoSpacingChar"/>
    <w:uiPriority w:val="1"/>
    <w:qFormat/>
    <w:rsid w:val="00323DAD"/>
    <w:pPr>
      <w:spacing w:after="0" w:line="240" w:lineRule="auto"/>
    </w:pPr>
  </w:style>
  <w:style w:type="character" w:styleId="NoSpacingChar" w:customStyle="1">
    <w:name w:val="No Spacing Char"/>
    <w:basedOn w:val="DefaultParagraphFont"/>
    <w:link w:val="NoSpacing"/>
    <w:uiPriority w:val="1"/>
    <w:rsid w:val="00323DAD"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enny, Paraic A</dc:creator>
  <keywords/>
  <dc:description/>
  <lastModifiedBy>Lofgren, Kristopher A</lastModifiedBy>
  <revision>6</revision>
  <lastPrinted>2023-06-28T18:57:00.0000000Z</lastPrinted>
  <dcterms:created xsi:type="dcterms:W3CDTF">2023-06-28T18:52:00.0000000Z</dcterms:created>
  <dcterms:modified xsi:type="dcterms:W3CDTF">2023-06-29T16:16:29.604837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c4f4a0-0758-4978-9db2-14b419affcd6_Enabled">
    <vt:lpwstr>true</vt:lpwstr>
  </property>
  <property fmtid="{D5CDD505-2E9C-101B-9397-08002B2CF9AE}" pid="3" name="MSIP_Label_51c4f4a0-0758-4978-9db2-14b419affcd6_SetDate">
    <vt:lpwstr>2023-06-28T18:52:08Z</vt:lpwstr>
  </property>
  <property fmtid="{D5CDD505-2E9C-101B-9397-08002B2CF9AE}" pid="4" name="MSIP_Label_51c4f4a0-0758-4978-9db2-14b419affcd6_Method">
    <vt:lpwstr>Standard</vt:lpwstr>
  </property>
  <property fmtid="{D5CDD505-2E9C-101B-9397-08002B2CF9AE}" pid="5" name="MSIP_Label_51c4f4a0-0758-4978-9db2-14b419affcd6_Name">
    <vt:lpwstr>Internal</vt:lpwstr>
  </property>
  <property fmtid="{D5CDD505-2E9C-101B-9397-08002B2CF9AE}" pid="6" name="MSIP_Label_51c4f4a0-0758-4978-9db2-14b419affcd6_SiteId">
    <vt:lpwstr>82d27775-0a13-4a21-bc03-349a3f9350a8</vt:lpwstr>
  </property>
  <property fmtid="{D5CDD505-2E9C-101B-9397-08002B2CF9AE}" pid="7" name="MSIP_Label_51c4f4a0-0758-4978-9db2-14b419affcd6_ActionId">
    <vt:lpwstr>033577bb-83b5-412e-8692-415cac12db87</vt:lpwstr>
  </property>
  <property fmtid="{D5CDD505-2E9C-101B-9397-08002B2CF9AE}" pid="8" name="MSIP_Label_51c4f4a0-0758-4978-9db2-14b419affcd6_ContentBits">
    <vt:lpwstr>0</vt:lpwstr>
  </property>
</Properties>
</file>